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2656DD" w14:textId="77777777" w:rsidR="00FE0C47" w:rsidRPr="007F4A0E" w:rsidRDefault="00FE0C47" w:rsidP="00FE0C47">
      <w:pPr>
        <w:ind w:left="142"/>
        <w:rPr>
          <w:b/>
          <w:bCs/>
          <w:color w:val="FF0000"/>
          <w:sz w:val="16"/>
          <w:szCs w:val="16"/>
        </w:rPr>
      </w:pPr>
      <w:r w:rsidRPr="007F4A0E">
        <w:rPr>
          <w:b/>
          <w:bCs/>
          <w:sz w:val="16"/>
          <w:szCs w:val="16"/>
        </w:rPr>
        <w:t>S4 Table. Overall tests of fit to the Rasch model for the PC and MA subscales</w:t>
      </w:r>
      <w:r w:rsidRPr="007F4A0E">
        <w:rPr>
          <w:b/>
          <w:bCs/>
          <w:sz w:val="16"/>
          <w:szCs w:val="16"/>
          <w:vertAlign w:val="superscript"/>
        </w:rPr>
        <w:t>§</w:t>
      </w:r>
      <w:r w:rsidRPr="007F4A0E">
        <w:rPr>
          <w:b/>
          <w:bCs/>
          <w:sz w:val="16"/>
          <w:szCs w:val="16"/>
        </w:rPr>
        <w:t>.</w:t>
      </w:r>
    </w:p>
    <w:tbl>
      <w:tblPr>
        <w:tblW w:w="11657" w:type="dxa"/>
        <w:tblInd w:w="25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05"/>
        <w:gridCol w:w="890"/>
        <w:gridCol w:w="535"/>
        <w:gridCol w:w="920"/>
        <w:gridCol w:w="279"/>
        <w:gridCol w:w="663"/>
        <w:gridCol w:w="535"/>
        <w:gridCol w:w="792"/>
        <w:gridCol w:w="279"/>
        <w:gridCol w:w="924"/>
        <w:gridCol w:w="792"/>
        <w:gridCol w:w="792"/>
        <w:gridCol w:w="407"/>
        <w:gridCol w:w="569"/>
        <w:gridCol w:w="567"/>
        <w:gridCol w:w="708"/>
      </w:tblGrid>
      <w:tr w:rsidR="00FE0C47" w:rsidRPr="007F4A0E" w14:paraId="1ACDB32F" w14:textId="77777777" w:rsidTr="00D636BE">
        <w:tc>
          <w:tcPr>
            <w:tcW w:w="2005" w:type="dxa"/>
            <w:shd w:val="clear" w:color="auto" w:fill="auto"/>
            <w:vAlign w:val="bottom"/>
          </w:tcPr>
          <w:p w14:paraId="51DF542B" w14:textId="77777777" w:rsidR="00FE0C47" w:rsidRPr="007F4A0E" w:rsidRDefault="00FE0C47" w:rsidP="00D636BE">
            <w:pPr>
              <w:jc w:val="center"/>
              <w:rPr>
                <w:bCs/>
                <w:sz w:val="16"/>
                <w:szCs w:val="16"/>
              </w:rPr>
            </w:pPr>
            <w:r w:rsidRPr="007F4A0E">
              <w:rPr>
                <w:bCs/>
                <w:sz w:val="16"/>
                <w:szCs w:val="16"/>
              </w:rPr>
              <w:t>Overall Tests</w:t>
            </w:r>
          </w:p>
        </w:tc>
        <w:tc>
          <w:tcPr>
            <w:tcW w:w="2345" w:type="dxa"/>
            <w:gridSpan w:val="3"/>
            <w:shd w:val="clear" w:color="auto" w:fill="auto"/>
            <w:vAlign w:val="bottom"/>
          </w:tcPr>
          <w:p w14:paraId="7FACE76F" w14:textId="77777777" w:rsidR="00FE0C47" w:rsidRPr="007F4A0E" w:rsidRDefault="00FE0C47" w:rsidP="00D636BE">
            <w:pPr>
              <w:jc w:val="center"/>
              <w:rPr>
                <w:bCs/>
                <w:sz w:val="16"/>
                <w:szCs w:val="16"/>
              </w:rPr>
            </w:pPr>
            <w:r w:rsidRPr="007F4A0E">
              <w:rPr>
                <w:bCs/>
                <w:sz w:val="16"/>
                <w:szCs w:val="16"/>
              </w:rPr>
              <w:t xml:space="preserve">PC (Aboriginal </w:t>
            </w:r>
            <w:proofErr w:type="gramStart"/>
            <w:r w:rsidRPr="007F4A0E">
              <w:rPr>
                <w:bCs/>
                <w:sz w:val="16"/>
                <w:szCs w:val="16"/>
              </w:rPr>
              <w:t>Australians)</w:t>
            </w:r>
            <w:r w:rsidRPr="007F4A0E">
              <w:rPr>
                <w:bCs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279" w:type="dxa"/>
            <w:vAlign w:val="bottom"/>
          </w:tcPr>
          <w:p w14:paraId="27378A28" w14:textId="77777777" w:rsidR="00FE0C47" w:rsidRPr="007F4A0E" w:rsidRDefault="00FE0C47" w:rsidP="00D636BE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990" w:type="dxa"/>
            <w:gridSpan w:val="3"/>
            <w:shd w:val="clear" w:color="auto" w:fill="auto"/>
            <w:vAlign w:val="bottom"/>
          </w:tcPr>
          <w:p w14:paraId="18BBEBB0" w14:textId="77777777" w:rsidR="00FE0C47" w:rsidRPr="007F4A0E" w:rsidRDefault="00FE0C47" w:rsidP="00D636BE">
            <w:pPr>
              <w:jc w:val="center"/>
              <w:rPr>
                <w:bCs/>
                <w:sz w:val="16"/>
                <w:szCs w:val="16"/>
              </w:rPr>
            </w:pPr>
            <w:r w:rsidRPr="007F4A0E">
              <w:rPr>
                <w:bCs/>
                <w:sz w:val="16"/>
                <w:szCs w:val="16"/>
              </w:rPr>
              <w:t xml:space="preserve">MA (Aboriginal </w:t>
            </w:r>
            <w:proofErr w:type="gramStart"/>
            <w:r w:rsidRPr="007F4A0E">
              <w:rPr>
                <w:bCs/>
                <w:sz w:val="16"/>
                <w:szCs w:val="16"/>
              </w:rPr>
              <w:t>Australians)</w:t>
            </w:r>
            <w:r w:rsidRPr="007F4A0E">
              <w:rPr>
                <w:bCs/>
                <w:sz w:val="16"/>
                <w:szCs w:val="16"/>
                <w:vertAlign w:val="superscript"/>
              </w:rPr>
              <w:t>b</w:t>
            </w:r>
            <w:proofErr w:type="gramEnd"/>
          </w:p>
        </w:tc>
        <w:tc>
          <w:tcPr>
            <w:tcW w:w="279" w:type="dxa"/>
            <w:vAlign w:val="bottom"/>
          </w:tcPr>
          <w:p w14:paraId="7C4D7987" w14:textId="77777777" w:rsidR="00FE0C47" w:rsidRPr="007F4A0E" w:rsidRDefault="00FE0C47" w:rsidP="00D636BE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2508" w:type="dxa"/>
            <w:gridSpan w:val="3"/>
            <w:vAlign w:val="bottom"/>
          </w:tcPr>
          <w:p w14:paraId="433C31E5" w14:textId="77777777" w:rsidR="00FE0C47" w:rsidRPr="007F4A0E" w:rsidRDefault="00FE0C47" w:rsidP="00D636BE">
            <w:pPr>
              <w:jc w:val="center"/>
              <w:rPr>
                <w:bCs/>
                <w:sz w:val="16"/>
                <w:szCs w:val="16"/>
              </w:rPr>
            </w:pPr>
            <w:r w:rsidRPr="007F4A0E">
              <w:rPr>
                <w:bCs/>
                <w:sz w:val="16"/>
                <w:szCs w:val="16"/>
              </w:rPr>
              <w:t xml:space="preserve">PC (Non-Aboriginal </w:t>
            </w:r>
            <w:proofErr w:type="gramStart"/>
            <w:r w:rsidRPr="007F4A0E">
              <w:rPr>
                <w:bCs/>
                <w:sz w:val="16"/>
                <w:szCs w:val="16"/>
              </w:rPr>
              <w:t>Australians)</w:t>
            </w:r>
            <w:r w:rsidRPr="007F4A0E">
              <w:rPr>
                <w:bCs/>
                <w:sz w:val="16"/>
                <w:szCs w:val="16"/>
                <w:vertAlign w:val="superscript"/>
              </w:rPr>
              <w:t>c</w:t>
            </w:r>
            <w:proofErr w:type="gramEnd"/>
          </w:p>
        </w:tc>
        <w:tc>
          <w:tcPr>
            <w:tcW w:w="407" w:type="dxa"/>
          </w:tcPr>
          <w:p w14:paraId="7752EFC9" w14:textId="77777777" w:rsidR="00FE0C47" w:rsidRPr="007F4A0E" w:rsidRDefault="00FE0C47" w:rsidP="00D636BE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844" w:type="dxa"/>
            <w:gridSpan w:val="3"/>
          </w:tcPr>
          <w:p w14:paraId="43C5EACE" w14:textId="77777777" w:rsidR="00FE0C47" w:rsidRPr="007F4A0E" w:rsidRDefault="00FE0C47" w:rsidP="00D636BE">
            <w:pPr>
              <w:jc w:val="center"/>
              <w:rPr>
                <w:bCs/>
                <w:sz w:val="16"/>
                <w:szCs w:val="16"/>
              </w:rPr>
            </w:pPr>
            <w:r w:rsidRPr="007F4A0E">
              <w:rPr>
                <w:bCs/>
                <w:sz w:val="16"/>
                <w:szCs w:val="16"/>
              </w:rPr>
              <w:t xml:space="preserve">MA (Non-Aboriginal </w:t>
            </w:r>
            <w:proofErr w:type="gramStart"/>
            <w:r w:rsidRPr="007F4A0E">
              <w:rPr>
                <w:bCs/>
                <w:sz w:val="16"/>
                <w:szCs w:val="16"/>
              </w:rPr>
              <w:t>Australians)</w:t>
            </w:r>
            <w:r w:rsidRPr="007F4A0E">
              <w:rPr>
                <w:bCs/>
                <w:sz w:val="16"/>
                <w:szCs w:val="16"/>
                <w:vertAlign w:val="superscript"/>
              </w:rPr>
              <w:t>d</w:t>
            </w:r>
            <w:proofErr w:type="gramEnd"/>
          </w:p>
        </w:tc>
      </w:tr>
      <w:tr w:rsidR="00FE0C47" w:rsidRPr="007F4A0E" w14:paraId="20381426" w14:textId="77777777" w:rsidTr="00D636BE">
        <w:tc>
          <w:tcPr>
            <w:tcW w:w="2005" w:type="dxa"/>
            <w:shd w:val="clear" w:color="auto" w:fill="auto"/>
            <w:vAlign w:val="bottom"/>
          </w:tcPr>
          <w:p w14:paraId="605FDD73" w14:textId="77777777" w:rsidR="00FE0C47" w:rsidRPr="007F4A0E" w:rsidRDefault="00FE0C47" w:rsidP="00D636BE">
            <w:pPr>
              <w:rPr>
                <w:bCs/>
                <w:sz w:val="16"/>
                <w:szCs w:val="16"/>
              </w:rPr>
            </w:pPr>
          </w:p>
        </w:tc>
        <w:tc>
          <w:tcPr>
            <w:tcW w:w="890" w:type="dxa"/>
            <w:shd w:val="clear" w:color="auto" w:fill="auto"/>
            <w:vAlign w:val="bottom"/>
          </w:tcPr>
          <w:p w14:paraId="58BF7AA3" w14:textId="77777777" w:rsidR="00FE0C47" w:rsidRPr="007F4A0E" w:rsidRDefault="00FE0C47" w:rsidP="00D636BE">
            <w:pPr>
              <w:jc w:val="center"/>
              <w:rPr>
                <w:iCs/>
                <w:sz w:val="16"/>
                <w:szCs w:val="16"/>
              </w:rPr>
            </w:pPr>
            <w:r w:rsidRPr="007F4A0E">
              <w:rPr>
                <w:iCs/>
                <w:sz w:val="16"/>
                <w:szCs w:val="16"/>
              </w:rPr>
              <w:t>CLR</w:t>
            </w:r>
          </w:p>
        </w:tc>
        <w:tc>
          <w:tcPr>
            <w:tcW w:w="535" w:type="dxa"/>
            <w:shd w:val="clear" w:color="auto" w:fill="auto"/>
            <w:vAlign w:val="bottom"/>
          </w:tcPr>
          <w:p w14:paraId="44D0B4B4" w14:textId="77777777" w:rsidR="00FE0C47" w:rsidRPr="007F4A0E" w:rsidRDefault="00FE0C47" w:rsidP="00D636BE">
            <w:pPr>
              <w:jc w:val="center"/>
              <w:rPr>
                <w:i/>
                <w:sz w:val="16"/>
                <w:szCs w:val="16"/>
              </w:rPr>
            </w:pPr>
            <w:r w:rsidRPr="007F4A0E">
              <w:rPr>
                <w:i/>
                <w:sz w:val="16"/>
                <w:szCs w:val="16"/>
              </w:rPr>
              <w:t>df</w:t>
            </w:r>
          </w:p>
        </w:tc>
        <w:tc>
          <w:tcPr>
            <w:tcW w:w="920" w:type="dxa"/>
            <w:shd w:val="clear" w:color="auto" w:fill="auto"/>
            <w:vAlign w:val="bottom"/>
          </w:tcPr>
          <w:p w14:paraId="15B1300A" w14:textId="77777777" w:rsidR="00FE0C47" w:rsidRPr="007F4A0E" w:rsidRDefault="00FE0C47" w:rsidP="00D636BE">
            <w:pPr>
              <w:jc w:val="center"/>
              <w:rPr>
                <w:i/>
                <w:sz w:val="16"/>
                <w:szCs w:val="16"/>
              </w:rPr>
            </w:pPr>
            <w:r w:rsidRPr="007F4A0E">
              <w:rPr>
                <w:i/>
                <w:sz w:val="16"/>
                <w:szCs w:val="16"/>
              </w:rPr>
              <w:t>p</w:t>
            </w:r>
          </w:p>
        </w:tc>
        <w:tc>
          <w:tcPr>
            <w:tcW w:w="279" w:type="dxa"/>
            <w:vAlign w:val="bottom"/>
          </w:tcPr>
          <w:p w14:paraId="498CB085" w14:textId="77777777" w:rsidR="00FE0C47" w:rsidRPr="007F4A0E" w:rsidRDefault="00FE0C47" w:rsidP="00D636BE">
            <w:pPr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663" w:type="dxa"/>
            <w:shd w:val="clear" w:color="auto" w:fill="auto"/>
            <w:vAlign w:val="bottom"/>
          </w:tcPr>
          <w:p w14:paraId="355CC3B2" w14:textId="77777777" w:rsidR="00FE0C47" w:rsidRPr="007F4A0E" w:rsidRDefault="00FE0C47" w:rsidP="00D636BE">
            <w:pPr>
              <w:jc w:val="center"/>
              <w:rPr>
                <w:iCs/>
                <w:sz w:val="16"/>
                <w:szCs w:val="16"/>
              </w:rPr>
            </w:pPr>
            <w:r w:rsidRPr="007F4A0E">
              <w:rPr>
                <w:iCs/>
                <w:sz w:val="16"/>
                <w:szCs w:val="16"/>
              </w:rPr>
              <w:t>CLR</w:t>
            </w:r>
          </w:p>
        </w:tc>
        <w:tc>
          <w:tcPr>
            <w:tcW w:w="535" w:type="dxa"/>
            <w:shd w:val="clear" w:color="auto" w:fill="auto"/>
            <w:vAlign w:val="bottom"/>
          </w:tcPr>
          <w:p w14:paraId="42CC5449" w14:textId="77777777" w:rsidR="00FE0C47" w:rsidRPr="007F4A0E" w:rsidRDefault="00FE0C47" w:rsidP="00D636BE">
            <w:pPr>
              <w:jc w:val="center"/>
              <w:rPr>
                <w:i/>
                <w:sz w:val="16"/>
                <w:szCs w:val="16"/>
              </w:rPr>
            </w:pPr>
            <w:r w:rsidRPr="007F4A0E">
              <w:rPr>
                <w:i/>
                <w:sz w:val="16"/>
                <w:szCs w:val="16"/>
              </w:rPr>
              <w:t>df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33CA5F71" w14:textId="77777777" w:rsidR="00FE0C47" w:rsidRPr="007F4A0E" w:rsidRDefault="00FE0C47" w:rsidP="00D636BE">
            <w:pPr>
              <w:jc w:val="center"/>
              <w:rPr>
                <w:i/>
                <w:sz w:val="16"/>
                <w:szCs w:val="16"/>
              </w:rPr>
            </w:pPr>
            <w:r w:rsidRPr="007F4A0E">
              <w:rPr>
                <w:i/>
                <w:sz w:val="16"/>
                <w:szCs w:val="16"/>
              </w:rPr>
              <w:t>p</w:t>
            </w:r>
          </w:p>
        </w:tc>
        <w:tc>
          <w:tcPr>
            <w:tcW w:w="279" w:type="dxa"/>
            <w:vAlign w:val="bottom"/>
          </w:tcPr>
          <w:p w14:paraId="75BC539B" w14:textId="77777777" w:rsidR="00FE0C47" w:rsidRPr="007F4A0E" w:rsidRDefault="00FE0C47" w:rsidP="00D636BE">
            <w:pPr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924" w:type="dxa"/>
            <w:vAlign w:val="bottom"/>
          </w:tcPr>
          <w:p w14:paraId="54E04E2E" w14:textId="77777777" w:rsidR="00FE0C47" w:rsidRPr="007F4A0E" w:rsidRDefault="00FE0C47" w:rsidP="00D636BE">
            <w:pPr>
              <w:jc w:val="center"/>
              <w:rPr>
                <w:i/>
                <w:sz w:val="16"/>
                <w:szCs w:val="16"/>
              </w:rPr>
            </w:pPr>
            <w:r w:rsidRPr="007F4A0E">
              <w:rPr>
                <w:iCs/>
                <w:sz w:val="16"/>
                <w:szCs w:val="16"/>
              </w:rPr>
              <w:t>CLR</w:t>
            </w:r>
          </w:p>
        </w:tc>
        <w:tc>
          <w:tcPr>
            <w:tcW w:w="792" w:type="dxa"/>
            <w:vAlign w:val="bottom"/>
          </w:tcPr>
          <w:p w14:paraId="3C2411B4" w14:textId="77777777" w:rsidR="00FE0C47" w:rsidRPr="007F4A0E" w:rsidRDefault="00FE0C47" w:rsidP="00D636BE">
            <w:pPr>
              <w:jc w:val="center"/>
              <w:rPr>
                <w:i/>
                <w:sz w:val="16"/>
                <w:szCs w:val="16"/>
              </w:rPr>
            </w:pPr>
            <w:r w:rsidRPr="007F4A0E">
              <w:rPr>
                <w:i/>
                <w:sz w:val="16"/>
                <w:szCs w:val="16"/>
              </w:rPr>
              <w:t>df</w:t>
            </w:r>
          </w:p>
        </w:tc>
        <w:tc>
          <w:tcPr>
            <w:tcW w:w="792" w:type="dxa"/>
            <w:vAlign w:val="bottom"/>
          </w:tcPr>
          <w:p w14:paraId="4EC7FBCF" w14:textId="77777777" w:rsidR="00FE0C47" w:rsidRPr="007F4A0E" w:rsidRDefault="00FE0C47" w:rsidP="00D636BE">
            <w:pPr>
              <w:jc w:val="center"/>
              <w:rPr>
                <w:i/>
                <w:sz w:val="16"/>
                <w:szCs w:val="16"/>
              </w:rPr>
            </w:pPr>
            <w:r w:rsidRPr="007F4A0E">
              <w:rPr>
                <w:i/>
                <w:sz w:val="16"/>
                <w:szCs w:val="16"/>
              </w:rPr>
              <w:t>p</w:t>
            </w:r>
          </w:p>
        </w:tc>
        <w:tc>
          <w:tcPr>
            <w:tcW w:w="407" w:type="dxa"/>
          </w:tcPr>
          <w:p w14:paraId="691410BC" w14:textId="77777777" w:rsidR="00FE0C47" w:rsidRPr="007F4A0E" w:rsidRDefault="00FE0C47" w:rsidP="00D636BE">
            <w:pPr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569" w:type="dxa"/>
            <w:vAlign w:val="bottom"/>
          </w:tcPr>
          <w:p w14:paraId="41D2E2A6" w14:textId="77777777" w:rsidR="00FE0C47" w:rsidRPr="007F4A0E" w:rsidRDefault="00FE0C47" w:rsidP="00D636BE">
            <w:pPr>
              <w:jc w:val="center"/>
              <w:rPr>
                <w:i/>
                <w:sz w:val="16"/>
                <w:szCs w:val="16"/>
              </w:rPr>
            </w:pPr>
            <w:r w:rsidRPr="007F4A0E">
              <w:rPr>
                <w:iCs/>
                <w:sz w:val="16"/>
                <w:szCs w:val="16"/>
              </w:rPr>
              <w:t>CLR</w:t>
            </w:r>
          </w:p>
        </w:tc>
        <w:tc>
          <w:tcPr>
            <w:tcW w:w="567" w:type="dxa"/>
            <w:vAlign w:val="bottom"/>
          </w:tcPr>
          <w:p w14:paraId="524DD8CA" w14:textId="77777777" w:rsidR="00FE0C47" w:rsidRPr="007F4A0E" w:rsidRDefault="00FE0C47" w:rsidP="00D636BE">
            <w:pPr>
              <w:jc w:val="center"/>
              <w:rPr>
                <w:i/>
                <w:sz w:val="16"/>
                <w:szCs w:val="16"/>
              </w:rPr>
            </w:pPr>
            <w:r w:rsidRPr="007F4A0E">
              <w:rPr>
                <w:i/>
                <w:sz w:val="16"/>
                <w:szCs w:val="16"/>
              </w:rPr>
              <w:t>df</w:t>
            </w:r>
          </w:p>
        </w:tc>
        <w:tc>
          <w:tcPr>
            <w:tcW w:w="708" w:type="dxa"/>
            <w:vAlign w:val="bottom"/>
          </w:tcPr>
          <w:p w14:paraId="0F829919" w14:textId="77777777" w:rsidR="00FE0C47" w:rsidRPr="007F4A0E" w:rsidRDefault="00FE0C47" w:rsidP="00D636BE">
            <w:pPr>
              <w:jc w:val="center"/>
              <w:rPr>
                <w:i/>
                <w:sz w:val="16"/>
                <w:szCs w:val="16"/>
              </w:rPr>
            </w:pPr>
            <w:r w:rsidRPr="007F4A0E">
              <w:rPr>
                <w:i/>
                <w:sz w:val="16"/>
                <w:szCs w:val="16"/>
              </w:rPr>
              <w:t>p</w:t>
            </w:r>
          </w:p>
        </w:tc>
      </w:tr>
      <w:tr w:rsidR="00FE0C47" w:rsidRPr="007F4A0E" w14:paraId="6DDFF8C0" w14:textId="77777777" w:rsidTr="00D636BE">
        <w:tc>
          <w:tcPr>
            <w:tcW w:w="2005" w:type="dxa"/>
            <w:shd w:val="clear" w:color="auto" w:fill="auto"/>
            <w:vAlign w:val="bottom"/>
          </w:tcPr>
          <w:p w14:paraId="2269B4E5" w14:textId="77777777" w:rsidR="00FE0C47" w:rsidRPr="007F4A0E" w:rsidRDefault="00FE0C47" w:rsidP="00D636BE">
            <w:pPr>
              <w:jc w:val="center"/>
              <w:rPr>
                <w:bCs/>
                <w:sz w:val="16"/>
                <w:szCs w:val="16"/>
              </w:rPr>
            </w:pPr>
            <w:r w:rsidRPr="007F4A0E">
              <w:rPr>
                <w:bCs/>
                <w:sz w:val="16"/>
                <w:szCs w:val="16"/>
              </w:rPr>
              <w:t xml:space="preserve"> Homogeneity </w:t>
            </w:r>
          </w:p>
        </w:tc>
        <w:tc>
          <w:tcPr>
            <w:tcW w:w="890" w:type="dxa"/>
            <w:shd w:val="clear" w:color="auto" w:fill="auto"/>
            <w:vAlign w:val="bottom"/>
          </w:tcPr>
          <w:p w14:paraId="4C4D8CC8" w14:textId="77777777" w:rsidR="00FE0C47" w:rsidRPr="007F4A0E" w:rsidRDefault="00FE0C47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129.4</w:t>
            </w:r>
          </w:p>
        </w:tc>
        <w:tc>
          <w:tcPr>
            <w:tcW w:w="535" w:type="dxa"/>
            <w:shd w:val="clear" w:color="auto" w:fill="auto"/>
            <w:vAlign w:val="bottom"/>
          </w:tcPr>
          <w:p w14:paraId="561EBB75" w14:textId="77777777" w:rsidR="00FE0C47" w:rsidRPr="007F4A0E" w:rsidRDefault="00FE0C47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31</w:t>
            </w:r>
          </w:p>
        </w:tc>
        <w:tc>
          <w:tcPr>
            <w:tcW w:w="920" w:type="dxa"/>
            <w:shd w:val="clear" w:color="auto" w:fill="auto"/>
            <w:vAlign w:val="bottom"/>
          </w:tcPr>
          <w:p w14:paraId="740A596F" w14:textId="77777777" w:rsidR="00FE0C47" w:rsidRPr="007F4A0E" w:rsidRDefault="00FE0C47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&lt;0.001</w:t>
            </w:r>
          </w:p>
        </w:tc>
        <w:tc>
          <w:tcPr>
            <w:tcW w:w="279" w:type="dxa"/>
            <w:vAlign w:val="bottom"/>
          </w:tcPr>
          <w:p w14:paraId="4C15E0AC" w14:textId="77777777" w:rsidR="00FE0C47" w:rsidRPr="007F4A0E" w:rsidRDefault="00FE0C47" w:rsidP="00D636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3" w:type="dxa"/>
            <w:shd w:val="clear" w:color="auto" w:fill="auto"/>
            <w:vAlign w:val="bottom"/>
          </w:tcPr>
          <w:p w14:paraId="7E590F4E" w14:textId="77777777" w:rsidR="00FE0C47" w:rsidRPr="007F4A0E" w:rsidRDefault="00FE0C47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110.5</w:t>
            </w:r>
          </w:p>
        </w:tc>
        <w:tc>
          <w:tcPr>
            <w:tcW w:w="535" w:type="dxa"/>
            <w:shd w:val="clear" w:color="auto" w:fill="auto"/>
            <w:vAlign w:val="bottom"/>
          </w:tcPr>
          <w:p w14:paraId="39AD27F6" w14:textId="77777777" w:rsidR="00FE0C47" w:rsidRPr="007F4A0E" w:rsidRDefault="00FE0C47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15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42E2CF53" w14:textId="77777777" w:rsidR="00FE0C47" w:rsidRPr="007F4A0E" w:rsidRDefault="00FE0C47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&lt;0.001</w:t>
            </w:r>
          </w:p>
        </w:tc>
        <w:tc>
          <w:tcPr>
            <w:tcW w:w="279" w:type="dxa"/>
            <w:vAlign w:val="bottom"/>
          </w:tcPr>
          <w:p w14:paraId="12387D85" w14:textId="77777777" w:rsidR="00FE0C47" w:rsidRPr="007F4A0E" w:rsidRDefault="00FE0C47" w:rsidP="00D636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  <w:vAlign w:val="bottom"/>
          </w:tcPr>
          <w:p w14:paraId="1C340D0B" w14:textId="77777777" w:rsidR="00FE0C47" w:rsidRPr="007F4A0E" w:rsidRDefault="00FE0C47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867.2 </w:t>
            </w:r>
          </w:p>
        </w:tc>
        <w:tc>
          <w:tcPr>
            <w:tcW w:w="792" w:type="dxa"/>
            <w:vAlign w:val="bottom"/>
          </w:tcPr>
          <w:p w14:paraId="13E51B8B" w14:textId="77777777" w:rsidR="00FE0C47" w:rsidRPr="007F4A0E" w:rsidRDefault="00FE0C47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31</w:t>
            </w:r>
          </w:p>
        </w:tc>
        <w:tc>
          <w:tcPr>
            <w:tcW w:w="792" w:type="dxa"/>
            <w:vAlign w:val="bottom"/>
          </w:tcPr>
          <w:p w14:paraId="575E4DFB" w14:textId="77777777" w:rsidR="00FE0C47" w:rsidRPr="007F4A0E" w:rsidRDefault="00FE0C47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&lt;0.001</w:t>
            </w:r>
          </w:p>
        </w:tc>
        <w:tc>
          <w:tcPr>
            <w:tcW w:w="407" w:type="dxa"/>
          </w:tcPr>
          <w:p w14:paraId="57E26FA6" w14:textId="77777777" w:rsidR="00FE0C47" w:rsidRPr="007F4A0E" w:rsidRDefault="00FE0C47" w:rsidP="00D636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9" w:type="dxa"/>
            <w:vAlign w:val="bottom"/>
          </w:tcPr>
          <w:p w14:paraId="24E20880" w14:textId="77777777" w:rsidR="00FE0C47" w:rsidRPr="007F4A0E" w:rsidRDefault="00FE0C47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233.4</w:t>
            </w:r>
          </w:p>
        </w:tc>
        <w:tc>
          <w:tcPr>
            <w:tcW w:w="567" w:type="dxa"/>
            <w:vAlign w:val="bottom"/>
          </w:tcPr>
          <w:p w14:paraId="0E6CDE23" w14:textId="77777777" w:rsidR="00FE0C47" w:rsidRPr="007F4A0E" w:rsidRDefault="00FE0C47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15</w:t>
            </w:r>
          </w:p>
        </w:tc>
        <w:tc>
          <w:tcPr>
            <w:tcW w:w="708" w:type="dxa"/>
            <w:vAlign w:val="bottom"/>
          </w:tcPr>
          <w:p w14:paraId="01928AB5" w14:textId="77777777" w:rsidR="00FE0C47" w:rsidRPr="007F4A0E" w:rsidRDefault="00FE0C47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&lt;0.001</w:t>
            </w:r>
          </w:p>
        </w:tc>
      </w:tr>
      <w:tr w:rsidR="00FE0C47" w:rsidRPr="007F4A0E" w14:paraId="072CCFE3" w14:textId="77777777" w:rsidTr="00D636BE">
        <w:tc>
          <w:tcPr>
            <w:tcW w:w="2005" w:type="dxa"/>
            <w:shd w:val="clear" w:color="auto" w:fill="auto"/>
            <w:vAlign w:val="bottom"/>
          </w:tcPr>
          <w:p w14:paraId="4456C407" w14:textId="77777777" w:rsidR="00FE0C47" w:rsidRPr="007F4A0E" w:rsidRDefault="00FE0C47" w:rsidP="00D636BE">
            <w:pPr>
              <w:jc w:val="center"/>
              <w:rPr>
                <w:bCs/>
                <w:sz w:val="16"/>
                <w:szCs w:val="16"/>
              </w:rPr>
            </w:pPr>
            <w:r w:rsidRPr="007F4A0E">
              <w:rPr>
                <w:bCs/>
                <w:sz w:val="16"/>
                <w:szCs w:val="16"/>
              </w:rPr>
              <w:t>DIF relative to:</w:t>
            </w:r>
          </w:p>
        </w:tc>
        <w:tc>
          <w:tcPr>
            <w:tcW w:w="890" w:type="dxa"/>
            <w:shd w:val="clear" w:color="auto" w:fill="auto"/>
            <w:vAlign w:val="bottom"/>
          </w:tcPr>
          <w:p w14:paraId="4FAB23AC" w14:textId="77777777" w:rsidR="00FE0C47" w:rsidRPr="007F4A0E" w:rsidRDefault="00FE0C47" w:rsidP="00D636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5" w:type="dxa"/>
            <w:shd w:val="clear" w:color="auto" w:fill="auto"/>
            <w:vAlign w:val="bottom"/>
          </w:tcPr>
          <w:p w14:paraId="7384633C" w14:textId="77777777" w:rsidR="00FE0C47" w:rsidRPr="007F4A0E" w:rsidRDefault="00FE0C47" w:rsidP="00D636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20" w:type="dxa"/>
            <w:shd w:val="clear" w:color="auto" w:fill="auto"/>
            <w:vAlign w:val="bottom"/>
          </w:tcPr>
          <w:p w14:paraId="38DFE843" w14:textId="77777777" w:rsidR="00FE0C47" w:rsidRPr="007F4A0E" w:rsidRDefault="00FE0C47" w:rsidP="00D636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9" w:type="dxa"/>
            <w:vAlign w:val="bottom"/>
          </w:tcPr>
          <w:p w14:paraId="00DE28BD" w14:textId="77777777" w:rsidR="00FE0C47" w:rsidRPr="007F4A0E" w:rsidRDefault="00FE0C47" w:rsidP="00D636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3" w:type="dxa"/>
            <w:shd w:val="clear" w:color="auto" w:fill="auto"/>
            <w:vAlign w:val="bottom"/>
          </w:tcPr>
          <w:p w14:paraId="65CD7854" w14:textId="77777777" w:rsidR="00FE0C47" w:rsidRPr="007F4A0E" w:rsidRDefault="00FE0C47" w:rsidP="00D636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5" w:type="dxa"/>
            <w:shd w:val="clear" w:color="auto" w:fill="auto"/>
            <w:vAlign w:val="bottom"/>
          </w:tcPr>
          <w:p w14:paraId="168E2C06" w14:textId="77777777" w:rsidR="00FE0C47" w:rsidRPr="007F4A0E" w:rsidRDefault="00FE0C47" w:rsidP="00D636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2" w:type="dxa"/>
            <w:shd w:val="clear" w:color="auto" w:fill="auto"/>
            <w:vAlign w:val="bottom"/>
          </w:tcPr>
          <w:p w14:paraId="673BAAA2" w14:textId="77777777" w:rsidR="00FE0C47" w:rsidRPr="007F4A0E" w:rsidRDefault="00FE0C47" w:rsidP="00D636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9" w:type="dxa"/>
            <w:vAlign w:val="bottom"/>
          </w:tcPr>
          <w:p w14:paraId="770DFB7D" w14:textId="77777777" w:rsidR="00FE0C47" w:rsidRPr="007F4A0E" w:rsidRDefault="00FE0C47" w:rsidP="00D636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6E75E72A" w14:textId="77777777" w:rsidR="00FE0C47" w:rsidRPr="007F4A0E" w:rsidRDefault="00FE0C47" w:rsidP="00D636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2" w:type="dxa"/>
          </w:tcPr>
          <w:p w14:paraId="3C3220BB" w14:textId="77777777" w:rsidR="00FE0C47" w:rsidRPr="007F4A0E" w:rsidRDefault="00FE0C47" w:rsidP="00D636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2" w:type="dxa"/>
          </w:tcPr>
          <w:p w14:paraId="6A1E841E" w14:textId="77777777" w:rsidR="00FE0C47" w:rsidRPr="007F4A0E" w:rsidRDefault="00FE0C47" w:rsidP="00D636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07" w:type="dxa"/>
          </w:tcPr>
          <w:p w14:paraId="2FBF591A" w14:textId="77777777" w:rsidR="00FE0C47" w:rsidRPr="007F4A0E" w:rsidRDefault="00FE0C47" w:rsidP="00D636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9" w:type="dxa"/>
            <w:vAlign w:val="bottom"/>
          </w:tcPr>
          <w:p w14:paraId="5ACA0AFE" w14:textId="77777777" w:rsidR="00FE0C47" w:rsidRPr="007F4A0E" w:rsidRDefault="00FE0C47" w:rsidP="00D636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vAlign w:val="bottom"/>
          </w:tcPr>
          <w:p w14:paraId="1414963B" w14:textId="77777777" w:rsidR="00FE0C47" w:rsidRPr="007F4A0E" w:rsidRDefault="00FE0C47" w:rsidP="00D636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14:paraId="74D414BF" w14:textId="77777777" w:rsidR="00FE0C47" w:rsidRPr="007F4A0E" w:rsidRDefault="00FE0C47" w:rsidP="00D636BE">
            <w:pPr>
              <w:jc w:val="center"/>
              <w:rPr>
                <w:sz w:val="16"/>
                <w:szCs w:val="16"/>
              </w:rPr>
            </w:pPr>
          </w:p>
        </w:tc>
      </w:tr>
      <w:tr w:rsidR="00FE0C47" w:rsidRPr="007F4A0E" w14:paraId="519CC8E4" w14:textId="77777777" w:rsidTr="00D636BE">
        <w:tc>
          <w:tcPr>
            <w:tcW w:w="2005" w:type="dxa"/>
            <w:shd w:val="clear" w:color="auto" w:fill="auto"/>
            <w:vAlign w:val="bottom"/>
          </w:tcPr>
          <w:p w14:paraId="5D2FEB8A" w14:textId="77777777" w:rsidR="00FE0C47" w:rsidRPr="007F4A0E" w:rsidRDefault="00FE0C47" w:rsidP="00D636BE">
            <w:pPr>
              <w:jc w:val="center"/>
              <w:rPr>
                <w:bCs/>
                <w:sz w:val="16"/>
                <w:szCs w:val="16"/>
              </w:rPr>
            </w:pPr>
            <w:r w:rsidRPr="007F4A0E">
              <w:rPr>
                <w:bCs/>
                <w:sz w:val="16"/>
                <w:szCs w:val="16"/>
              </w:rPr>
              <w:t>Sex</w:t>
            </w:r>
          </w:p>
        </w:tc>
        <w:tc>
          <w:tcPr>
            <w:tcW w:w="890" w:type="dxa"/>
            <w:shd w:val="clear" w:color="auto" w:fill="auto"/>
            <w:vAlign w:val="bottom"/>
          </w:tcPr>
          <w:p w14:paraId="126BF031" w14:textId="77777777" w:rsidR="00FE0C47" w:rsidRPr="007F4A0E" w:rsidRDefault="00FE0C47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27.7</w:t>
            </w:r>
          </w:p>
        </w:tc>
        <w:tc>
          <w:tcPr>
            <w:tcW w:w="535" w:type="dxa"/>
            <w:shd w:val="clear" w:color="auto" w:fill="auto"/>
            <w:vAlign w:val="bottom"/>
          </w:tcPr>
          <w:p w14:paraId="51EA4039" w14:textId="77777777" w:rsidR="00FE0C47" w:rsidRPr="007F4A0E" w:rsidRDefault="00FE0C47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31</w:t>
            </w:r>
          </w:p>
        </w:tc>
        <w:tc>
          <w:tcPr>
            <w:tcW w:w="920" w:type="dxa"/>
            <w:shd w:val="clear" w:color="auto" w:fill="auto"/>
            <w:vAlign w:val="bottom"/>
          </w:tcPr>
          <w:p w14:paraId="22AE9BEE" w14:textId="77777777" w:rsidR="00FE0C47" w:rsidRPr="007F4A0E" w:rsidRDefault="00FE0C47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635</w:t>
            </w:r>
          </w:p>
        </w:tc>
        <w:tc>
          <w:tcPr>
            <w:tcW w:w="279" w:type="dxa"/>
            <w:vAlign w:val="bottom"/>
          </w:tcPr>
          <w:p w14:paraId="1FA0CF68" w14:textId="77777777" w:rsidR="00FE0C47" w:rsidRPr="007F4A0E" w:rsidRDefault="00FE0C47" w:rsidP="00D636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3" w:type="dxa"/>
            <w:shd w:val="clear" w:color="auto" w:fill="auto"/>
            <w:vAlign w:val="bottom"/>
          </w:tcPr>
          <w:p w14:paraId="7741895E" w14:textId="77777777" w:rsidR="00FE0C47" w:rsidRPr="007F4A0E" w:rsidRDefault="00FE0C47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13.6</w:t>
            </w:r>
          </w:p>
        </w:tc>
        <w:tc>
          <w:tcPr>
            <w:tcW w:w="535" w:type="dxa"/>
            <w:shd w:val="clear" w:color="auto" w:fill="auto"/>
            <w:vAlign w:val="bottom"/>
          </w:tcPr>
          <w:p w14:paraId="283FCB05" w14:textId="77777777" w:rsidR="00FE0C47" w:rsidRPr="007F4A0E" w:rsidRDefault="00FE0C47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15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325C39A3" w14:textId="77777777" w:rsidR="00FE0C47" w:rsidRPr="007F4A0E" w:rsidRDefault="00FE0C47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553</w:t>
            </w:r>
          </w:p>
        </w:tc>
        <w:tc>
          <w:tcPr>
            <w:tcW w:w="279" w:type="dxa"/>
            <w:vAlign w:val="bottom"/>
          </w:tcPr>
          <w:p w14:paraId="171BEC3F" w14:textId="77777777" w:rsidR="00FE0C47" w:rsidRPr="007F4A0E" w:rsidRDefault="00FE0C47" w:rsidP="00D636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  <w:vAlign w:val="bottom"/>
          </w:tcPr>
          <w:p w14:paraId="2542F20C" w14:textId="77777777" w:rsidR="00FE0C47" w:rsidRPr="007F4A0E" w:rsidRDefault="00FE0C47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  81.5 </w:t>
            </w:r>
          </w:p>
        </w:tc>
        <w:tc>
          <w:tcPr>
            <w:tcW w:w="792" w:type="dxa"/>
            <w:vAlign w:val="bottom"/>
          </w:tcPr>
          <w:p w14:paraId="144C82F0" w14:textId="77777777" w:rsidR="00FE0C47" w:rsidRPr="007F4A0E" w:rsidRDefault="00FE0C47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31</w:t>
            </w:r>
          </w:p>
        </w:tc>
        <w:tc>
          <w:tcPr>
            <w:tcW w:w="792" w:type="dxa"/>
            <w:vAlign w:val="bottom"/>
          </w:tcPr>
          <w:p w14:paraId="5647FD17" w14:textId="77777777" w:rsidR="00FE0C47" w:rsidRPr="007F4A0E" w:rsidRDefault="00FE0C47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&lt;0.001</w:t>
            </w:r>
          </w:p>
        </w:tc>
        <w:tc>
          <w:tcPr>
            <w:tcW w:w="407" w:type="dxa"/>
          </w:tcPr>
          <w:p w14:paraId="22C53546" w14:textId="77777777" w:rsidR="00FE0C47" w:rsidRPr="007F4A0E" w:rsidRDefault="00FE0C47" w:rsidP="00D636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9" w:type="dxa"/>
            <w:vAlign w:val="bottom"/>
          </w:tcPr>
          <w:p w14:paraId="029970B6" w14:textId="77777777" w:rsidR="00FE0C47" w:rsidRPr="007F4A0E" w:rsidRDefault="00FE0C47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33.3</w:t>
            </w:r>
          </w:p>
        </w:tc>
        <w:tc>
          <w:tcPr>
            <w:tcW w:w="567" w:type="dxa"/>
            <w:vAlign w:val="bottom"/>
          </w:tcPr>
          <w:p w14:paraId="5385A505" w14:textId="77777777" w:rsidR="00FE0C47" w:rsidRPr="007F4A0E" w:rsidRDefault="00FE0C47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15</w:t>
            </w:r>
          </w:p>
        </w:tc>
        <w:tc>
          <w:tcPr>
            <w:tcW w:w="708" w:type="dxa"/>
            <w:vAlign w:val="bottom"/>
          </w:tcPr>
          <w:p w14:paraId="4918A5C8" w14:textId="77777777" w:rsidR="00FE0C47" w:rsidRPr="007F4A0E" w:rsidRDefault="00FE0C47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004</w:t>
            </w:r>
          </w:p>
        </w:tc>
      </w:tr>
      <w:tr w:rsidR="00FE0C47" w:rsidRPr="007F4A0E" w14:paraId="77818FFF" w14:textId="77777777" w:rsidTr="00D636BE">
        <w:tc>
          <w:tcPr>
            <w:tcW w:w="2005" w:type="dxa"/>
            <w:shd w:val="clear" w:color="auto" w:fill="auto"/>
            <w:vAlign w:val="bottom"/>
          </w:tcPr>
          <w:p w14:paraId="06D3A780" w14:textId="77777777" w:rsidR="00FE0C47" w:rsidRPr="007F4A0E" w:rsidRDefault="00FE0C47" w:rsidP="00D636BE">
            <w:pPr>
              <w:jc w:val="center"/>
              <w:rPr>
                <w:bCs/>
                <w:sz w:val="16"/>
                <w:szCs w:val="16"/>
              </w:rPr>
            </w:pPr>
            <w:r w:rsidRPr="007F4A0E">
              <w:rPr>
                <w:bCs/>
                <w:sz w:val="16"/>
                <w:szCs w:val="16"/>
              </w:rPr>
              <w:t>Age</w:t>
            </w:r>
          </w:p>
        </w:tc>
        <w:tc>
          <w:tcPr>
            <w:tcW w:w="890" w:type="dxa"/>
            <w:shd w:val="clear" w:color="auto" w:fill="auto"/>
            <w:vAlign w:val="bottom"/>
          </w:tcPr>
          <w:p w14:paraId="00CD96B8" w14:textId="77777777" w:rsidR="00FE0C47" w:rsidRPr="007F4A0E" w:rsidRDefault="00FE0C47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31.1</w:t>
            </w:r>
          </w:p>
        </w:tc>
        <w:tc>
          <w:tcPr>
            <w:tcW w:w="535" w:type="dxa"/>
            <w:shd w:val="clear" w:color="auto" w:fill="auto"/>
            <w:vAlign w:val="bottom"/>
          </w:tcPr>
          <w:p w14:paraId="6A1BD3AD" w14:textId="77777777" w:rsidR="00FE0C47" w:rsidRPr="007F4A0E" w:rsidRDefault="00FE0C47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31</w:t>
            </w:r>
          </w:p>
        </w:tc>
        <w:tc>
          <w:tcPr>
            <w:tcW w:w="920" w:type="dxa"/>
            <w:shd w:val="clear" w:color="auto" w:fill="auto"/>
            <w:vAlign w:val="bottom"/>
          </w:tcPr>
          <w:p w14:paraId="489494F3" w14:textId="77777777" w:rsidR="00FE0C47" w:rsidRPr="007F4A0E" w:rsidRDefault="00FE0C47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462</w:t>
            </w:r>
          </w:p>
        </w:tc>
        <w:tc>
          <w:tcPr>
            <w:tcW w:w="279" w:type="dxa"/>
            <w:vAlign w:val="bottom"/>
          </w:tcPr>
          <w:p w14:paraId="0723124F" w14:textId="77777777" w:rsidR="00FE0C47" w:rsidRPr="007F4A0E" w:rsidRDefault="00FE0C47" w:rsidP="00D636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3" w:type="dxa"/>
            <w:shd w:val="clear" w:color="auto" w:fill="auto"/>
            <w:vAlign w:val="bottom"/>
          </w:tcPr>
          <w:p w14:paraId="678226FB" w14:textId="77777777" w:rsidR="00FE0C47" w:rsidRPr="007F4A0E" w:rsidRDefault="00FE0C47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21.7</w:t>
            </w:r>
          </w:p>
        </w:tc>
        <w:tc>
          <w:tcPr>
            <w:tcW w:w="535" w:type="dxa"/>
            <w:shd w:val="clear" w:color="auto" w:fill="auto"/>
            <w:vAlign w:val="bottom"/>
          </w:tcPr>
          <w:p w14:paraId="071E5390" w14:textId="77777777" w:rsidR="00FE0C47" w:rsidRPr="007F4A0E" w:rsidRDefault="00FE0C47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15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31786FC3" w14:textId="77777777" w:rsidR="00FE0C47" w:rsidRPr="007F4A0E" w:rsidRDefault="00FE0C47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116</w:t>
            </w:r>
          </w:p>
        </w:tc>
        <w:tc>
          <w:tcPr>
            <w:tcW w:w="279" w:type="dxa"/>
            <w:vAlign w:val="bottom"/>
          </w:tcPr>
          <w:p w14:paraId="74646B5F" w14:textId="77777777" w:rsidR="00FE0C47" w:rsidRPr="007F4A0E" w:rsidRDefault="00FE0C47" w:rsidP="00D636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  <w:vAlign w:val="bottom"/>
          </w:tcPr>
          <w:p w14:paraId="4B780C0E" w14:textId="77777777" w:rsidR="00FE0C47" w:rsidRPr="007F4A0E" w:rsidRDefault="00FE0C47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120.5 </w:t>
            </w:r>
          </w:p>
        </w:tc>
        <w:tc>
          <w:tcPr>
            <w:tcW w:w="792" w:type="dxa"/>
            <w:vAlign w:val="bottom"/>
          </w:tcPr>
          <w:p w14:paraId="57734855" w14:textId="77777777" w:rsidR="00FE0C47" w:rsidRPr="007F4A0E" w:rsidRDefault="00FE0C47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31</w:t>
            </w:r>
          </w:p>
        </w:tc>
        <w:tc>
          <w:tcPr>
            <w:tcW w:w="792" w:type="dxa"/>
            <w:vAlign w:val="bottom"/>
          </w:tcPr>
          <w:p w14:paraId="7CAAB726" w14:textId="77777777" w:rsidR="00FE0C47" w:rsidRPr="007F4A0E" w:rsidRDefault="00FE0C47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&lt;0.001</w:t>
            </w:r>
          </w:p>
        </w:tc>
        <w:tc>
          <w:tcPr>
            <w:tcW w:w="407" w:type="dxa"/>
          </w:tcPr>
          <w:p w14:paraId="3C411794" w14:textId="77777777" w:rsidR="00FE0C47" w:rsidRPr="007F4A0E" w:rsidRDefault="00FE0C47" w:rsidP="00D636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9" w:type="dxa"/>
            <w:vAlign w:val="bottom"/>
          </w:tcPr>
          <w:p w14:paraId="28325C76" w14:textId="77777777" w:rsidR="00FE0C47" w:rsidRPr="007F4A0E" w:rsidRDefault="00FE0C47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60.4</w:t>
            </w:r>
          </w:p>
        </w:tc>
        <w:tc>
          <w:tcPr>
            <w:tcW w:w="567" w:type="dxa"/>
            <w:vAlign w:val="bottom"/>
          </w:tcPr>
          <w:p w14:paraId="2F11F096" w14:textId="77777777" w:rsidR="00FE0C47" w:rsidRPr="007F4A0E" w:rsidRDefault="00FE0C47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15</w:t>
            </w:r>
          </w:p>
        </w:tc>
        <w:tc>
          <w:tcPr>
            <w:tcW w:w="708" w:type="dxa"/>
            <w:vAlign w:val="bottom"/>
          </w:tcPr>
          <w:p w14:paraId="5E477C8A" w14:textId="77777777" w:rsidR="00FE0C47" w:rsidRPr="007F4A0E" w:rsidRDefault="00FE0C47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&lt;0.001</w:t>
            </w:r>
          </w:p>
        </w:tc>
      </w:tr>
      <w:tr w:rsidR="00FE0C47" w:rsidRPr="007F4A0E" w14:paraId="2A01E6E6" w14:textId="77777777" w:rsidTr="00D636BE">
        <w:tc>
          <w:tcPr>
            <w:tcW w:w="2005" w:type="dxa"/>
            <w:shd w:val="clear" w:color="auto" w:fill="auto"/>
            <w:vAlign w:val="bottom"/>
          </w:tcPr>
          <w:p w14:paraId="407E2FFC" w14:textId="77777777" w:rsidR="00FE0C47" w:rsidRPr="007F4A0E" w:rsidRDefault="00FE0C47" w:rsidP="00D636BE">
            <w:pPr>
              <w:jc w:val="center"/>
              <w:rPr>
                <w:bCs/>
                <w:sz w:val="16"/>
                <w:szCs w:val="16"/>
              </w:rPr>
            </w:pPr>
            <w:r w:rsidRPr="007F4A0E">
              <w:rPr>
                <w:bCs/>
                <w:sz w:val="16"/>
                <w:szCs w:val="16"/>
              </w:rPr>
              <w:t>Education</w:t>
            </w:r>
          </w:p>
        </w:tc>
        <w:tc>
          <w:tcPr>
            <w:tcW w:w="890" w:type="dxa"/>
            <w:shd w:val="clear" w:color="auto" w:fill="auto"/>
            <w:vAlign w:val="bottom"/>
          </w:tcPr>
          <w:p w14:paraId="4403A43F" w14:textId="77777777" w:rsidR="00FE0C47" w:rsidRPr="007F4A0E" w:rsidRDefault="00FE0C47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53.2</w:t>
            </w:r>
          </w:p>
        </w:tc>
        <w:tc>
          <w:tcPr>
            <w:tcW w:w="535" w:type="dxa"/>
            <w:shd w:val="clear" w:color="auto" w:fill="auto"/>
            <w:vAlign w:val="bottom"/>
          </w:tcPr>
          <w:p w14:paraId="5AC0EC96" w14:textId="77777777" w:rsidR="00FE0C47" w:rsidRPr="007F4A0E" w:rsidRDefault="00FE0C47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31</w:t>
            </w:r>
          </w:p>
        </w:tc>
        <w:tc>
          <w:tcPr>
            <w:tcW w:w="920" w:type="dxa"/>
            <w:shd w:val="clear" w:color="auto" w:fill="auto"/>
            <w:vAlign w:val="bottom"/>
          </w:tcPr>
          <w:p w14:paraId="36411F51" w14:textId="77777777" w:rsidR="00FE0C47" w:rsidRPr="007F4A0E" w:rsidRDefault="00FE0C47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008</w:t>
            </w:r>
          </w:p>
        </w:tc>
        <w:tc>
          <w:tcPr>
            <w:tcW w:w="279" w:type="dxa"/>
            <w:vAlign w:val="bottom"/>
          </w:tcPr>
          <w:p w14:paraId="7B5B44AF" w14:textId="77777777" w:rsidR="00FE0C47" w:rsidRPr="007F4A0E" w:rsidRDefault="00FE0C47" w:rsidP="00D636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3" w:type="dxa"/>
            <w:shd w:val="clear" w:color="auto" w:fill="auto"/>
            <w:vAlign w:val="bottom"/>
          </w:tcPr>
          <w:p w14:paraId="7766DABE" w14:textId="77777777" w:rsidR="00FE0C47" w:rsidRPr="007F4A0E" w:rsidRDefault="00FE0C47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16.2</w:t>
            </w:r>
          </w:p>
        </w:tc>
        <w:tc>
          <w:tcPr>
            <w:tcW w:w="535" w:type="dxa"/>
            <w:shd w:val="clear" w:color="auto" w:fill="auto"/>
            <w:vAlign w:val="bottom"/>
          </w:tcPr>
          <w:p w14:paraId="3FE29DE4" w14:textId="77777777" w:rsidR="00FE0C47" w:rsidRPr="007F4A0E" w:rsidRDefault="00FE0C47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15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73CFF8D6" w14:textId="77777777" w:rsidR="00FE0C47" w:rsidRPr="007F4A0E" w:rsidRDefault="00FE0C47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372</w:t>
            </w:r>
          </w:p>
        </w:tc>
        <w:tc>
          <w:tcPr>
            <w:tcW w:w="279" w:type="dxa"/>
            <w:vAlign w:val="bottom"/>
          </w:tcPr>
          <w:p w14:paraId="0C8A0EC0" w14:textId="77777777" w:rsidR="00FE0C47" w:rsidRPr="007F4A0E" w:rsidRDefault="00FE0C47" w:rsidP="00D636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  <w:vAlign w:val="bottom"/>
          </w:tcPr>
          <w:p w14:paraId="27648988" w14:textId="77777777" w:rsidR="00FE0C47" w:rsidRPr="007F4A0E" w:rsidRDefault="00FE0C47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327.2 </w:t>
            </w:r>
          </w:p>
        </w:tc>
        <w:tc>
          <w:tcPr>
            <w:tcW w:w="792" w:type="dxa"/>
            <w:vAlign w:val="bottom"/>
          </w:tcPr>
          <w:p w14:paraId="56FCFF92" w14:textId="77777777" w:rsidR="00FE0C47" w:rsidRPr="007F4A0E" w:rsidRDefault="00FE0C47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31</w:t>
            </w:r>
          </w:p>
        </w:tc>
        <w:tc>
          <w:tcPr>
            <w:tcW w:w="792" w:type="dxa"/>
            <w:vAlign w:val="bottom"/>
          </w:tcPr>
          <w:p w14:paraId="42E563B9" w14:textId="77777777" w:rsidR="00FE0C47" w:rsidRPr="007F4A0E" w:rsidRDefault="00FE0C47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&lt;0.001</w:t>
            </w:r>
          </w:p>
        </w:tc>
        <w:tc>
          <w:tcPr>
            <w:tcW w:w="407" w:type="dxa"/>
          </w:tcPr>
          <w:p w14:paraId="752F8852" w14:textId="77777777" w:rsidR="00FE0C47" w:rsidRPr="007F4A0E" w:rsidRDefault="00FE0C47" w:rsidP="00D636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9" w:type="dxa"/>
            <w:vAlign w:val="bottom"/>
          </w:tcPr>
          <w:p w14:paraId="3B8DA302" w14:textId="77777777" w:rsidR="00FE0C47" w:rsidRPr="007F4A0E" w:rsidRDefault="00FE0C47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17.5</w:t>
            </w:r>
          </w:p>
        </w:tc>
        <w:tc>
          <w:tcPr>
            <w:tcW w:w="567" w:type="dxa"/>
            <w:vAlign w:val="bottom"/>
          </w:tcPr>
          <w:p w14:paraId="43B348E3" w14:textId="77777777" w:rsidR="00FE0C47" w:rsidRPr="007F4A0E" w:rsidRDefault="00FE0C47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15</w:t>
            </w:r>
          </w:p>
        </w:tc>
        <w:tc>
          <w:tcPr>
            <w:tcW w:w="708" w:type="dxa"/>
            <w:vAlign w:val="bottom"/>
          </w:tcPr>
          <w:p w14:paraId="4FFFF90A" w14:textId="77777777" w:rsidR="00FE0C47" w:rsidRPr="007F4A0E" w:rsidRDefault="00FE0C47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288</w:t>
            </w:r>
          </w:p>
        </w:tc>
      </w:tr>
      <w:tr w:rsidR="00FE0C47" w:rsidRPr="007F4A0E" w14:paraId="2DED7AAD" w14:textId="77777777" w:rsidTr="00D636BE">
        <w:tc>
          <w:tcPr>
            <w:tcW w:w="2005" w:type="dxa"/>
            <w:shd w:val="clear" w:color="auto" w:fill="auto"/>
            <w:vAlign w:val="bottom"/>
          </w:tcPr>
          <w:p w14:paraId="2603DF78" w14:textId="77777777" w:rsidR="00FE0C47" w:rsidRPr="007F4A0E" w:rsidRDefault="00FE0C47" w:rsidP="00D636BE">
            <w:pPr>
              <w:jc w:val="center"/>
              <w:rPr>
                <w:bCs/>
                <w:sz w:val="16"/>
                <w:szCs w:val="16"/>
              </w:rPr>
            </w:pPr>
            <w:r w:rsidRPr="007F4A0E">
              <w:rPr>
                <w:bCs/>
                <w:sz w:val="16"/>
                <w:szCs w:val="16"/>
              </w:rPr>
              <w:t>Employment status</w:t>
            </w:r>
          </w:p>
        </w:tc>
        <w:tc>
          <w:tcPr>
            <w:tcW w:w="890" w:type="dxa"/>
            <w:shd w:val="clear" w:color="auto" w:fill="auto"/>
            <w:vAlign w:val="bottom"/>
          </w:tcPr>
          <w:p w14:paraId="7DA0D73B" w14:textId="77777777" w:rsidR="00FE0C47" w:rsidRPr="007F4A0E" w:rsidRDefault="00FE0C47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48.9</w:t>
            </w:r>
          </w:p>
        </w:tc>
        <w:tc>
          <w:tcPr>
            <w:tcW w:w="535" w:type="dxa"/>
            <w:shd w:val="clear" w:color="auto" w:fill="auto"/>
            <w:vAlign w:val="bottom"/>
          </w:tcPr>
          <w:p w14:paraId="1E6DEE11" w14:textId="77777777" w:rsidR="00FE0C47" w:rsidRPr="007F4A0E" w:rsidRDefault="00FE0C47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31</w:t>
            </w:r>
          </w:p>
        </w:tc>
        <w:tc>
          <w:tcPr>
            <w:tcW w:w="920" w:type="dxa"/>
            <w:shd w:val="clear" w:color="auto" w:fill="auto"/>
            <w:vAlign w:val="bottom"/>
          </w:tcPr>
          <w:p w14:paraId="7A52D0EC" w14:textId="77777777" w:rsidR="00FE0C47" w:rsidRPr="007F4A0E" w:rsidRDefault="00FE0C47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021</w:t>
            </w:r>
          </w:p>
        </w:tc>
        <w:tc>
          <w:tcPr>
            <w:tcW w:w="279" w:type="dxa"/>
            <w:vAlign w:val="bottom"/>
          </w:tcPr>
          <w:p w14:paraId="5625EA44" w14:textId="77777777" w:rsidR="00FE0C47" w:rsidRPr="007F4A0E" w:rsidRDefault="00FE0C47" w:rsidP="00D636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3" w:type="dxa"/>
            <w:shd w:val="clear" w:color="auto" w:fill="auto"/>
            <w:vAlign w:val="bottom"/>
          </w:tcPr>
          <w:p w14:paraId="0799085A" w14:textId="77777777" w:rsidR="00FE0C47" w:rsidRPr="007F4A0E" w:rsidRDefault="00FE0C47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18.0</w:t>
            </w:r>
          </w:p>
        </w:tc>
        <w:tc>
          <w:tcPr>
            <w:tcW w:w="535" w:type="dxa"/>
            <w:shd w:val="clear" w:color="auto" w:fill="auto"/>
            <w:vAlign w:val="bottom"/>
          </w:tcPr>
          <w:p w14:paraId="14E2096A" w14:textId="77777777" w:rsidR="00FE0C47" w:rsidRPr="007F4A0E" w:rsidRDefault="00FE0C47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15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3E8FDB22" w14:textId="77777777" w:rsidR="00FE0C47" w:rsidRPr="007F4A0E" w:rsidRDefault="00FE0C47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262</w:t>
            </w:r>
          </w:p>
        </w:tc>
        <w:tc>
          <w:tcPr>
            <w:tcW w:w="279" w:type="dxa"/>
            <w:vAlign w:val="bottom"/>
          </w:tcPr>
          <w:p w14:paraId="2FD686F6" w14:textId="77777777" w:rsidR="00FE0C47" w:rsidRPr="007F4A0E" w:rsidRDefault="00FE0C47" w:rsidP="00D636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  <w:vAlign w:val="bottom"/>
          </w:tcPr>
          <w:p w14:paraId="54045C83" w14:textId="77777777" w:rsidR="00FE0C47" w:rsidRPr="007F4A0E" w:rsidRDefault="00FE0C47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443.7 </w:t>
            </w:r>
          </w:p>
        </w:tc>
        <w:tc>
          <w:tcPr>
            <w:tcW w:w="792" w:type="dxa"/>
            <w:vAlign w:val="bottom"/>
          </w:tcPr>
          <w:p w14:paraId="465E02ED" w14:textId="77777777" w:rsidR="00FE0C47" w:rsidRPr="007F4A0E" w:rsidRDefault="00FE0C47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31</w:t>
            </w:r>
          </w:p>
        </w:tc>
        <w:tc>
          <w:tcPr>
            <w:tcW w:w="792" w:type="dxa"/>
            <w:vAlign w:val="bottom"/>
          </w:tcPr>
          <w:p w14:paraId="1FA3292C" w14:textId="77777777" w:rsidR="00FE0C47" w:rsidRPr="007F4A0E" w:rsidRDefault="00FE0C47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&lt;0.001</w:t>
            </w:r>
          </w:p>
        </w:tc>
        <w:tc>
          <w:tcPr>
            <w:tcW w:w="407" w:type="dxa"/>
          </w:tcPr>
          <w:p w14:paraId="516F461D" w14:textId="77777777" w:rsidR="00FE0C47" w:rsidRPr="007F4A0E" w:rsidRDefault="00FE0C47" w:rsidP="00D636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9" w:type="dxa"/>
            <w:vAlign w:val="bottom"/>
          </w:tcPr>
          <w:p w14:paraId="34E1AB2A" w14:textId="77777777" w:rsidR="00FE0C47" w:rsidRPr="007F4A0E" w:rsidRDefault="00FE0C47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36.3</w:t>
            </w:r>
          </w:p>
        </w:tc>
        <w:tc>
          <w:tcPr>
            <w:tcW w:w="567" w:type="dxa"/>
            <w:vAlign w:val="bottom"/>
          </w:tcPr>
          <w:p w14:paraId="507041EC" w14:textId="77777777" w:rsidR="00FE0C47" w:rsidRPr="007F4A0E" w:rsidRDefault="00FE0C47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15</w:t>
            </w:r>
          </w:p>
        </w:tc>
        <w:tc>
          <w:tcPr>
            <w:tcW w:w="708" w:type="dxa"/>
            <w:vAlign w:val="bottom"/>
          </w:tcPr>
          <w:p w14:paraId="7D9DE880" w14:textId="77777777" w:rsidR="00FE0C47" w:rsidRPr="007F4A0E" w:rsidRDefault="00FE0C47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002</w:t>
            </w:r>
          </w:p>
        </w:tc>
      </w:tr>
    </w:tbl>
    <w:p w14:paraId="0A880236" w14:textId="77777777" w:rsidR="00FE0C47" w:rsidRPr="007F4A0E" w:rsidRDefault="00FE0C47" w:rsidP="00FE0C47">
      <w:pPr>
        <w:autoSpaceDE w:val="0"/>
        <w:autoSpaceDN w:val="0"/>
        <w:adjustRightInd w:val="0"/>
        <w:ind w:left="142" w:right="-705"/>
        <w:rPr>
          <w:rFonts w:eastAsia="Calibri"/>
          <w:sz w:val="16"/>
          <w:szCs w:val="16"/>
        </w:rPr>
      </w:pPr>
      <w:r w:rsidRPr="007F4A0E">
        <w:rPr>
          <w:rFonts w:eastAsia="Calibri"/>
          <w:iCs/>
          <w:sz w:val="16"/>
          <w:szCs w:val="16"/>
        </w:rPr>
        <w:t>Note</w:t>
      </w:r>
      <w:r w:rsidRPr="007F4A0E">
        <w:rPr>
          <w:rFonts w:eastAsia="Calibri"/>
          <w:i/>
          <w:sz w:val="16"/>
          <w:szCs w:val="16"/>
        </w:rPr>
        <w:t>.</w:t>
      </w:r>
      <w:r w:rsidRPr="007F4A0E">
        <w:rPr>
          <w:rFonts w:eastAsia="Calibri"/>
          <w:sz w:val="16"/>
          <w:szCs w:val="16"/>
        </w:rPr>
        <w:t xml:space="preserve"> PC: Personal Constraints Scale. MA: Mastery Scale. CLR: Conditional likelihood ratio. df: degrees of freedom. p: p-value. DIF: differential item function. </w:t>
      </w:r>
      <w:proofErr w:type="gramStart"/>
      <w:r w:rsidRPr="007F4A0E">
        <w:rPr>
          <w:rFonts w:eastAsia="Calibri"/>
          <w:sz w:val="16"/>
          <w:szCs w:val="16"/>
        </w:rPr>
        <w:t>Overall  homogeneity</w:t>
      </w:r>
      <w:proofErr w:type="gramEnd"/>
      <w:r w:rsidRPr="007F4A0E">
        <w:rPr>
          <w:rFonts w:eastAsia="Calibri"/>
          <w:sz w:val="16"/>
          <w:szCs w:val="16"/>
        </w:rPr>
        <w:t xml:space="preserve"> compares item parameters in approximately equal-sized groups of high and low scoring persons, while the global DIF test for DIF across the entire set of items. The critical limits for the p-values after adjusting for false discovery rate in the GLLRM were: (a) (b) 5% limit p = .05 and 1% limit p = .01; and (c) (d) 5% limit p = .05 and 1% limit p = .01. § The results displayed in this table refer to the original subscales with all items included.</w:t>
      </w:r>
    </w:p>
    <w:p w14:paraId="1EC99069" w14:textId="77777777" w:rsidR="00FE0C47" w:rsidRPr="007F4A0E" w:rsidRDefault="00FE0C47" w:rsidP="00FE0C47">
      <w:pPr>
        <w:autoSpaceDE w:val="0"/>
        <w:autoSpaceDN w:val="0"/>
        <w:adjustRightInd w:val="0"/>
        <w:ind w:left="142" w:right="-705"/>
        <w:rPr>
          <w:rFonts w:eastAsia="Calibri"/>
          <w:sz w:val="16"/>
          <w:szCs w:val="16"/>
        </w:rPr>
      </w:pPr>
    </w:p>
    <w:p w14:paraId="35B5C7DD" w14:textId="77777777" w:rsidR="00FE0C47" w:rsidRPr="007F4A0E" w:rsidRDefault="00FE0C47" w:rsidP="00FE0C47">
      <w:pPr>
        <w:rPr>
          <w:rFonts w:eastAsia="Calibri"/>
          <w:sz w:val="16"/>
          <w:szCs w:val="16"/>
        </w:rPr>
      </w:pPr>
    </w:p>
    <w:sectPr w:rsidR="00FE0C47" w:rsidRPr="007F4A0E" w:rsidSect="004528A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FE0C47"/>
    <w:rsid w:val="001F5D6B"/>
    <w:rsid w:val="00605B74"/>
    <w:rsid w:val="00FE0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3EC98E"/>
  <w15:chartTrackingRefBased/>
  <w15:docId w15:val="{91C1F21F-AD34-4495-A00B-9CD1739AD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0C4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0C47"/>
    <w:pPr>
      <w:spacing w:after="0" w:line="240" w:lineRule="auto"/>
    </w:pPr>
    <w:rPr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109</Characters>
  <Application>Microsoft Office Word</Application>
  <DocSecurity>0</DocSecurity>
  <Lines>9</Lines>
  <Paragraphs>2</Paragraphs>
  <ScaleCrop>false</ScaleCrop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</dc:creator>
  <cp:keywords/>
  <dc:description/>
  <cp:lastModifiedBy>Anisha A</cp:lastModifiedBy>
  <cp:revision>1</cp:revision>
  <dcterms:created xsi:type="dcterms:W3CDTF">2020-09-12T14:57:00Z</dcterms:created>
  <dcterms:modified xsi:type="dcterms:W3CDTF">2020-09-12T14:59:00Z</dcterms:modified>
</cp:coreProperties>
</file>